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EB99AE" w14:textId="6F24C142" w:rsidR="008E74D2" w:rsidRPr="00CA431E" w:rsidRDefault="008E74D2" w:rsidP="008E74D2">
      <w:pPr>
        <w:rPr>
          <w:rFonts w:ascii="Times New Roman" w:hAnsi="Times New Roman" w:cs="Times New Roman"/>
        </w:rPr>
      </w:pPr>
      <w:r w:rsidRPr="00CA431E">
        <w:rPr>
          <w:rFonts w:ascii="Times New Roman" w:hAnsi="Times New Roman" w:cs="Times New Roman"/>
          <w:b/>
          <w:bCs/>
        </w:rPr>
        <w:t xml:space="preserve">Table </w:t>
      </w:r>
      <w:r w:rsidR="007504CF">
        <w:rPr>
          <w:rFonts w:ascii="Times New Roman" w:hAnsi="Times New Roman" w:cs="Times New Roman"/>
          <w:b/>
          <w:bCs/>
        </w:rPr>
        <w:t>S</w:t>
      </w:r>
      <w:r w:rsidR="00D7698B">
        <w:rPr>
          <w:rFonts w:ascii="Times New Roman" w:hAnsi="Times New Roman" w:cs="Times New Roman"/>
          <w:b/>
          <w:bCs/>
        </w:rPr>
        <w:t>4</w:t>
      </w:r>
      <w:r w:rsidRPr="00CA431E">
        <w:rPr>
          <w:rFonts w:ascii="Times New Roman" w:hAnsi="Times New Roman" w:cs="Times New Roman"/>
        </w:rPr>
        <w:t>: Treatment modalities stratified by demograph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8E74D2" w:rsidRPr="00CA431E" w14:paraId="40C9E479" w14:textId="77777777" w:rsidTr="00CA2F57">
        <w:tc>
          <w:tcPr>
            <w:tcW w:w="9350" w:type="dxa"/>
            <w:gridSpan w:val="7"/>
            <w:vAlign w:val="center"/>
          </w:tcPr>
          <w:p w14:paraId="43737E87" w14:textId="77777777" w:rsidR="008E74D2" w:rsidRPr="00FC41F8" w:rsidRDefault="008E74D2" w:rsidP="00CA2F57">
            <w:pPr>
              <w:rPr>
                <w:rFonts w:ascii="Times New Roman" w:hAnsi="Times New Roman" w:cs="Times New Roman"/>
                <w:b/>
                <w:bCs/>
              </w:rPr>
            </w:pPr>
            <w:r w:rsidRPr="00FC41F8"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</w:tr>
      <w:tr w:rsidR="008E74D2" w:rsidRPr="00CA431E" w14:paraId="6FB70454" w14:textId="77777777" w:rsidTr="00CA2F57">
        <w:tc>
          <w:tcPr>
            <w:tcW w:w="1335" w:type="dxa"/>
            <w:vMerge w:val="restart"/>
            <w:vAlign w:val="center"/>
          </w:tcPr>
          <w:p w14:paraId="1C4ED139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2671" w:type="dxa"/>
            <w:gridSpan w:val="2"/>
          </w:tcPr>
          <w:p w14:paraId="16BD3454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672" w:type="dxa"/>
            <w:gridSpan w:val="2"/>
          </w:tcPr>
          <w:p w14:paraId="738D2BF7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672" w:type="dxa"/>
            <w:gridSpan w:val="2"/>
          </w:tcPr>
          <w:p w14:paraId="09DC9E71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Other</w:t>
            </w:r>
          </w:p>
        </w:tc>
      </w:tr>
      <w:tr w:rsidR="008E74D2" w:rsidRPr="00CA431E" w14:paraId="112224E8" w14:textId="77777777" w:rsidTr="00CA2F57">
        <w:tc>
          <w:tcPr>
            <w:tcW w:w="1335" w:type="dxa"/>
            <w:vMerge/>
          </w:tcPr>
          <w:p w14:paraId="5B2DFBF5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0E27C025" w14:textId="77777777" w:rsidR="008E74D2" w:rsidRPr="00FC41F8" w:rsidRDefault="008E74D2" w:rsidP="00CA2F57">
            <w:pPr>
              <w:tabs>
                <w:tab w:val="left" w:pos="666"/>
              </w:tabs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336" w:type="dxa"/>
          </w:tcPr>
          <w:p w14:paraId="260312A0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336" w:type="dxa"/>
          </w:tcPr>
          <w:p w14:paraId="5EEE4D07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336" w:type="dxa"/>
          </w:tcPr>
          <w:p w14:paraId="770DFBA0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336" w:type="dxa"/>
          </w:tcPr>
          <w:p w14:paraId="6E7B3384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336" w:type="dxa"/>
          </w:tcPr>
          <w:p w14:paraId="07743BAE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P value</w:t>
            </w:r>
          </w:p>
        </w:tc>
      </w:tr>
      <w:tr w:rsidR="008E74D2" w:rsidRPr="00CA431E" w14:paraId="7932F1D4" w14:textId="77777777" w:rsidTr="00CA2F57">
        <w:tc>
          <w:tcPr>
            <w:tcW w:w="1335" w:type="dxa"/>
          </w:tcPr>
          <w:p w14:paraId="65EE8F94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NLT</w:t>
            </w:r>
          </w:p>
        </w:tc>
        <w:tc>
          <w:tcPr>
            <w:tcW w:w="1335" w:type="dxa"/>
          </w:tcPr>
          <w:p w14:paraId="0C06FC8E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336" w:type="dxa"/>
          </w:tcPr>
          <w:p w14:paraId="03139A9F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6" w:type="dxa"/>
          </w:tcPr>
          <w:p w14:paraId="221F80BC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6" w:type="dxa"/>
          </w:tcPr>
          <w:p w14:paraId="2D9A5DE7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6" w:type="dxa"/>
          </w:tcPr>
          <w:p w14:paraId="16113AD7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6" w:type="dxa"/>
          </w:tcPr>
          <w:p w14:paraId="2E0B0E5E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-</w:t>
            </w:r>
          </w:p>
        </w:tc>
      </w:tr>
      <w:tr w:rsidR="008E74D2" w:rsidRPr="00CA431E" w14:paraId="4D9B4913" w14:textId="77777777" w:rsidTr="00CA2F57">
        <w:tc>
          <w:tcPr>
            <w:tcW w:w="1335" w:type="dxa"/>
          </w:tcPr>
          <w:p w14:paraId="32744F5F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1335" w:type="dxa"/>
          </w:tcPr>
          <w:p w14:paraId="3315C502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336" w:type="dxa"/>
          </w:tcPr>
          <w:p w14:paraId="65339ADE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336" w:type="dxa"/>
          </w:tcPr>
          <w:p w14:paraId="07C918E2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336" w:type="dxa"/>
          </w:tcPr>
          <w:p w14:paraId="48CC4E99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336" w:type="dxa"/>
          </w:tcPr>
          <w:p w14:paraId="60F01BC5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336" w:type="dxa"/>
          </w:tcPr>
          <w:p w14:paraId="76664CC0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.3147</w:t>
            </w:r>
          </w:p>
        </w:tc>
      </w:tr>
      <w:tr w:rsidR="008E74D2" w:rsidRPr="00CA431E" w14:paraId="23D8A6BD" w14:textId="77777777" w:rsidTr="00CA2F57">
        <w:tc>
          <w:tcPr>
            <w:tcW w:w="1335" w:type="dxa"/>
          </w:tcPr>
          <w:p w14:paraId="594F4A53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EBRT</w:t>
            </w:r>
          </w:p>
        </w:tc>
        <w:tc>
          <w:tcPr>
            <w:tcW w:w="1335" w:type="dxa"/>
          </w:tcPr>
          <w:p w14:paraId="51E3259F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336" w:type="dxa"/>
          </w:tcPr>
          <w:p w14:paraId="12272BF1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.0216</w:t>
            </w:r>
          </w:p>
        </w:tc>
        <w:tc>
          <w:tcPr>
            <w:tcW w:w="1336" w:type="dxa"/>
          </w:tcPr>
          <w:p w14:paraId="03CD749A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336" w:type="dxa"/>
          </w:tcPr>
          <w:p w14:paraId="7BFEE653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336" w:type="dxa"/>
          </w:tcPr>
          <w:p w14:paraId="7CD6E8B2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336" w:type="dxa"/>
          </w:tcPr>
          <w:p w14:paraId="5BAA0041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.5435</w:t>
            </w:r>
          </w:p>
        </w:tc>
      </w:tr>
      <w:tr w:rsidR="008E74D2" w:rsidRPr="00CA431E" w14:paraId="56670322" w14:textId="77777777" w:rsidTr="00CA2F57">
        <w:tc>
          <w:tcPr>
            <w:tcW w:w="1335" w:type="dxa"/>
          </w:tcPr>
          <w:p w14:paraId="4981746E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PSI</w:t>
            </w:r>
          </w:p>
        </w:tc>
        <w:tc>
          <w:tcPr>
            <w:tcW w:w="1335" w:type="dxa"/>
          </w:tcPr>
          <w:p w14:paraId="065C7CA7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336" w:type="dxa"/>
          </w:tcPr>
          <w:p w14:paraId="2526BA3B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336" w:type="dxa"/>
          </w:tcPr>
          <w:p w14:paraId="59C33FAD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336" w:type="dxa"/>
          </w:tcPr>
          <w:p w14:paraId="326EAC4F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336" w:type="dxa"/>
          </w:tcPr>
          <w:p w14:paraId="5AD53215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336" w:type="dxa"/>
          </w:tcPr>
          <w:p w14:paraId="3FEF323C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.3784</w:t>
            </w:r>
          </w:p>
        </w:tc>
      </w:tr>
    </w:tbl>
    <w:p w14:paraId="48F0194D" w14:textId="77777777" w:rsidR="008E74D2" w:rsidRPr="00FC41F8" w:rsidRDefault="008E74D2" w:rsidP="008E74D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3"/>
        <w:gridCol w:w="1126"/>
        <w:gridCol w:w="995"/>
        <w:gridCol w:w="1001"/>
        <w:gridCol w:w="1007"/>
        <w:gridCol w:w="977"/>
        <w:gridCol w:w="1007"/>
        <w:gridCol w:w="1078"/>
        <w:gridCol w:w="996"/>
      </w:tblGrid>
      <w:tr w:rsidR="008E74D2" w:rsidRPr="00CA431E" w14:paraId="3EC6DFD7" w14:textId="77777777" w:rsidTr="00CA2F57">
        <w:tc>
          <w:tcPr>
            <w:tcW w:w="9350" w:type="dxa"/>
            <w:gridSpan w:val="9"/>
            <w:vAlign w:val="center"/>
          </w:tcPr>
          <w:p w14:paraId="3E0772AB" w14:textId="77777777" w:rsidR="008E74D2" w:rsidRPr="00FC41F8" w:rsidRDefault="008E74D2" w:rsidP="00CA2F57">
            <w:pPr>
              <w:rPr>
                <w:rFonts w:ascii="Times New Roman" w:hAnsi="Times New Roman" w:cs="Times New Roman"/>
                <w:b/>
                <w:bCs/>
              </w:rPr>
            </w:pPr>
            <w:r w:rsidRPr="00FC41F8">
              <w:rPr>
                <w:rFonts w:ascii="Times New Roman" w:hAnsi="Times New Roman" w:cs="Times New Roman"/>
                <w:b/>
                <w:bCs/>
              </w:rPr>
              <w:t>Insurance</w:t>
            </w:r>
          </w:p>
        </w:tc>
      </w:tr>
      <w:tr w:rsidR="008E74D2" w:rsidRPr="00CA431E" w14:paraId="7268832D" w14:textId="77777777" w:rsidTr="00CA2F57">
        <w:tc>
          <w:tcPr>
            <w:tcW w:w="1163" w:type="dxa"/>
            <w:vMerge w:val="restart"/>
            <w:vAlign w:val="center"/>
          </w:tcPr>
          <w:p w14:paraId="6E860D26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2121" w:type="dxa"/>
            <w:gridSpan w:val="2"/>
          </w:tcPr>
          <w:p w14:paraId="27B3670A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No insurance</w:t>
            </w:r>
          </w:p>
        </w:tc>
        <w:tc>
          <w:tcPr>
            <w:tcW w:w="2008" w:type="dxa"/>
            <w:gridSpan w:val="2"/>
          </w:tcPr>
          <w:p w14:paraId="2884A467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Private</w:t>
            </w:r>
          </w:p>
        </w:tc>
        <w:tc>
          <w:tcPr>
            <w:tcW w:w="1984" w:type="dxa"/>
            <w:gridSpan w:val="2"/>
          </w:tcPr>
          <w:p w14:paraId="03A3DEFC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Government</w:t>
            </w:r>
          </w:p>
        </w:tc>
        <w:tc>
          <w:tcPr>
            <w:tcW w:w="2074" w:type="dxa"/>
            <w:gridSpan w:val="2"/>
          </w:tcPr>
          <w:p w14:paraId="40AE1BAD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Unknown</w:t>
            </w:r>
          </w:p>
        </w:tc>
      </w:tr>
      <w:tr w:rsidR="008E74D2" w:rsidRPr="00CA431E" w14:paraId="05F0C54F" w14:textId="77777777" w:rsidTr="00CA2F57">
        <w:tc>
          <w:tcPr>
            <w:tcW w:w="1163" w:type="dxa"/>
            <w:vMerge/>
          </w:tcPr>
          <w:p w14:paraId="2E7D528E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</w:tcPr>
          <w:p w14:paraId="18D4D925" w14:textId="77777777" w:rsidR="008E74D2" w:rsidRPr="00FC41F8" w:rsidRDefault="008E74D2" w:rsidP="00CA2F57">
            <w:pPr>
              <w:tabs>
                <w:tab w:val="left" w:pos="666"/>
              </w:tabs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995" w:type="dxa"/>
          </w:tcPr>
          <w:p w14:paraId="389B25D3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001" w:type="dxa"/>
          </w:tcPr>
          <w:p w14:paraId="3306F123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007" w:type="dxa"/>
          </w:tcPr>
          <w:p w14:paraId="2C5D8B41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977" w:type="dxa"/>
          </w:tcPr>
          <w:p w14:paraId="1BB417A7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007" w:type="dxa"/>
          </w:tcPr>
          <w:p w14:paraId="66FC2FBE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078" w:type="dxa"/>
          </w:tcPr>
          <w:p w14:paraId="73C07033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996" w:type="dxa"/>
          </w:tcPr>
          <w:p w14:paraId="389D4F1C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P value</w:t>
            </w:r>
          </w:p>
        </w:tc>
      </w:tr>
      <w:tr w:rsidR="008E74D2" w:rsidRPr="00CA431E" w14:paraId="47CE485F" w14:textId="77777777" w:rsidTr="00CA2F57">
        <w:tc>
          <w:tcPr>
            <w:tcW w:w="1163" w:type="dxa"/>
          </w:tcPr>
          <w:p w14:paraId="00CE1CE7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NLT</w:t>
            </w:r>
          </w:p>
        </w:tc>
        <w:tc>
          <w:tcPr>
            <w:tcW w:w="1126" w:type="dxa"/>
          </w:tcPr>
          <w:p w14:paraId="7E377C0B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5" w:type="dxa"/>
          </w:tcPr>
          <w:p w14:paraId="319E9FB2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1" w:type="dxa"/>
          </w:tcPr>
          <w:p w14:paraId="2D612BAF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7" w:type="dxa"/>
          </w:tcPr>
          <w:p w14:paraId="03D59F03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7" w:type="dxa"/>
          </w:tcPr>
          <w:p w14:paraId="3541DFAD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7" w:type="dxa"/>
          </w:tcPr>
          <w:p w14:paraId="3B2EC26B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8" w:type="dxa"/>
          </w:tcPr>
          <w:p w14:paraId="0BE56328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6" w:type="dxa"/>
          </w:tcPr>
          <w:p w14:paraId="7A19B8AA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-</w:t>
            </w:r>
          </w:p>
        </w:tc>
      </w:tr>
      <w:tr w:rsidR="008E74D2" w:rsidRPr="00CA431E" w14:paraId="364EB66D" w14:textId="77777777" w:rsidTr="00CA2F57">
        <w:tc>
          <w:tcPr>
            <w:tcW w:w="1163" w:type="dxa"/>
          </w:tcPr>
          <w:p w14:paraId="4FBB2CAB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1126" w:type="dxa"/>
          </w:tcPr>
          <w:p w14:paraId="5AAD72E3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995" w:type="dxa"/>
          </w:tcPr>
          <w:p w14:paraId="4B1D5557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.1151</w:t>
            </w:r>
          </w:p>
        </w:tc>
        <w:tc>
          <w:tcPr>
            <w:tcW w:w="1001" w:type="dxa"/>
          </w:tcPr>
          <w:p w14:paraId="3F5FD381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007" w:type="dxa"/>
          </w:tcPr>
          <w:p w14:paraId="5A41E117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977" w:type="dxa"/>
          </w:tcPr>
          <w:p w14:paraId="2C651868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007" w:type="dxa"/>
          </w:tcPr>
          <w:p w14:paraId="3D661A95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078" w:type="dxa"/>
          </w:tcPr>
          <w:p w14:paraId="1116A6F0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996" w:type="dxa"/>
          </w:tcPr>
          <w:p w14:paraId="2D0F12BD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.0006</w:t>
            </w:r>
          </w:p>
        </w:tc>
      </w:tr>
      <w:tr w:rsidR="008E74D2" w:rsidRPr="00CA431E" w14:paraId="0EF44C55" w14:textId="77777777" w:rsidTr="00CA2F57">
        <w:tc>
          <w:tcPr>
            <w:tcW w:w="1163" w:type="dxa"/>
          </w:tcPr>
          <w:p w14:paraId="04B93E4E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EBRT</w:t>
            </w:r>
          </w:p>
        </w:tc>
        <w:tc>
          <w:tcPr>
            <w:tcW w:w="1126" w:type="dxa"/>
          </w:tcPr>
          <w:p w14:paraId="5197ED7B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995" w:type="dxa"/>
          </w:tcPr>
          <w:p w14:paraId="4C7E7BE6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.4563</w:t>
            </w:r>
          </w:p>
        </w:tc>
        <w:tc>
          <w:tcPr>
            <w:tcW w:w="1001" w:type="dxa"/>
          </w:tcPr>
          <w:p w14:paraId="2B63F5D5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007" w:type="dxa"/>
          </w:tcPr>
          <w:p w14:paraId="34DAA699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977" w:type="dxa"/>
          </w:tcPr>
          <w:p w14:paraId="43361A97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007" w:type="dxa"/>
          </w:tcPr>
          <w:p w14:paraId="0DA6F8FC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078" w:type="dxa"/>
          </w:tcPr>
          <w:p w14:paraId="59AAA520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996" w:type="dxa"/>
          </w:tcPr>
          <w:p w14:paraId="028DA4B4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.9528</w:t>
            </w:r>
          </w:p>
        </w:tc>
      </w:tr>
      <w:tr w:rsidR="008E74D2" w:rsidRPr="00CA431E" w14:paraId="334C65C4" w14:textId="77777777" w:rsidTr="00CA2F57">
        <w:tc>
          <w:tcPr>
            <w:tcW w:w="1163" w:type="dxa"/>
          </w:tcPr>
          <w:p w14:paraId="4D212289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PSI</w:t>
            </w:r>
          </w:p>
        </w:tc>
        <w:tc>
          <w:tcPr>
            <w:tcW w:w="1126" w:type="dxa"/>
          </w:tcPr>
          <w:p w14:paraId="0B36C175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995" w:type="dxa"/>
          </w:tcPr>
          <w:p w14:paraId="4EA85741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.5160</w:t>
            </w:r>
          </w:p>
        </w:tc>
        <w:tc>
          <w:tcPr>
            <w:tcW w:w="1001" w:type="dxa"/>
          </w:tcPr>
          <w:p w14:paraId="2B2849D5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07" w:type="dxa"/>
          </w:tcPr>
          <w:p w14:paraId="43A53577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.2733</w:t>
            </w:r>
          </w:p>
        </w:tc>
        <w:tc>
          <w:tcPr>
            <w:tcW w:w="977" w:type="dxa"/>
          </w:tcPr>
          <w:p w14:paraId="3400DBD7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007" w:type="dxa"/>
          </w:tcPr>
          <w:p w14:paraId="1FFE9722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078" w:type="dxa"/>
          </w:tcPr>
          <w:p w14:paraId="04F8A688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996" w:type="dxa"/>
          </w:tcPr>
          <w:p w14:paraId="52196534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.5126</w:t>
            </w:r>
          </w:p>
        </w:tc>
      </w:tr>
    </w:tbl>
    <w:p w14:paraId="14E8DCEF" w14:textId="77777777" w:rsidR="008E74D2" w:rsidRPr="00FC41F8" w:rsidRDefault="008E74D2" w:rsidP="008E74D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3"/>
        <w:gridCol w:w="1126"/>
        <w:gridCol w:w="1010"/>
        <w:gridCol w:w="1005"/>
        <w:gridCol w:w="1011"/>
        <w:gridCol w:w="1005"/>
        <w:gridCol w:w="1011"/>
        <w:gridCol w:w="1008"/>
        <w:gridCol w:w="1011"/>
      </w:tblGrid>
      <w:tr w:rsidR="008E74D2" w:rsidRPr="00CA431E" w14:paraId="28910BA5" w14:textId="77777777" w:rsidTr="00CA2F57">
        <w:tc>
          <w:tcPr>
            <w:tcW w:w="9350" w:type="dxa"/>
            <w:gridSpan w:val="9"/>
            <w:vAlign w:val="center"/>
          </w:tcPr>
          <w:p w14:paraId="4470704D" w14:textId="77777777" w:rsidR="008E74D2" w:rsidRPr="00FC41F8" w:rsidRDefault="008E74D2" w:rsidP="00CA2F57">
            <w:pPr>
              <w:rPr>
                <w:rFonts w:ascii="Times New Roman" w:hAnsi="Times New Roman" w:cs="Times New Roman"/>
                <w:b/>
                <w:bCs/>
              </w:rPr>
            </w:pPr>
            <w:r w:rsidRPr="00FC41F8">
              <w:rPr>
                <w:rFonts w:ascii="Times New Roman" w:hAnsi="Times New Roman" w:cs="Times New Roman"/>
                <w:b/>
                <w:bCs/>
              </w:rPr>
              <w:t>Income</w:t>
            </w:r>
          </w:p>
        </w:tc>
      </w:tr>
      <w:tr w:rsidR="008E74D2" w:rsidRPr="00CA431E" w14:paraId="255126B9" w14:textId="77777777" w:rsidTr="00CA2F57">
        <w:tc>
          <w:tcPr>
            <w:tcW w:w="1163" w:type="dxa"/>
            <w:vMerge w:val="restart"/>
            <w:vAlign w:val="center"/>
          </w:tcPr>
          <w:p w14:paraId="5F789254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2136" w:type="dxa"/>
            <w:gridSpan w:val="2"/>
          </w:tcPr>
          <w:p w14:paraId="2F92951B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&lt; 30000</w:t>
            </w:r>
          </w:p>
        </w:tc>
        <w:tc>
          <w:tcPr>
            <w:tcW w:w="2016" w:type="dxa"/>
            <w:gridSpan w:val="2"/>
          </w:tcPr>
          <w:p w14:paraId="256EF890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30000-34999</w:t>
            </w:r>
          </w:p>
        </w:tc>
        <w:tc>
          <w:tcPr>
            <w:tcW w:w="2016" w:type="dxa"/>
            <w:gridSpan w:val="2"/>
          </w:tcPr>
          <w:p w14:paraId="2D42784B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35000-45999</w:t>
            </w:r>
          </w:p>
        </w:tc>
        <w:tc>
          <w:tcPr>
            <w:tcW w:w="2019" w:type="dxa"/>
            <w:gridSpan w:val="2"/>
          </w:tcPr>
          <w:p w14:paraId="6A0D8FC3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&gt;46000</w:t>
            </w:r>
          </w:p>
        </w:tc>
      </w:tr>
      <w:tr w:rsidR="008E74D2" w:rsidRPr="00CA431E" w14:paraId="62AAD426" w14:textId="77777777" w:rsidTr="00CA2F57">
        <w:tc>
          <w:tcPr>
            <w:tcW w:w="1163" w:type="dxa"/>
            <w:vMerge/>
          </w:tcPr>
          <w:p w14:paraId="35475CDA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</w:tcPr>
          <w:p w14:paraId="0DC1E247" w14:textId="77777777" w:rsidR="008E74D2" w:rsidRPr="00FC41F8" w:rsidRDefault="008E74D2" w:rsidP="00CA2F57">
            <w:pPr>
              <w:tabs>
                <w:tab w:val="left" w:pos="666"/>
              </w:tabs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010" w:type="dxa"/>
          </w:tcPr>
          <w:p w14:paraId="6212716B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005" w:type="dxa"/>
          </w:tcPr>
          <w:p w14:paraId="7895F57A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011" w:type="dxa"/>
          </w:tcPr>
          <w:p w14:paraId="2BF740D5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005" w:type="dxa"/>
          </w:tcPr>
          <w:p w14:paraId="477EFA6E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011" w:type="dxa"/>
          </w:tcPr>
          <w:p w14:paraId="6D5A19A3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008" w:type="dxa"/>
          </w:tcPr>
          <w:p w14:paraId="34966D97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011" w:type="dxa"/>
          </w:tcPr>
          <w:p w14:paraId="09F6F893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P value</w:t>
            </w:r>
          </w:p>
        </w:tc>
      </w:tr>
      <w:tr w:rsidR="008E74D2" w:rsidRPr="00CA431E" w14:paraId="20415596" w14:textId="77777777" w:rsidTr="00CA2F57">
        <w:tc>
          <w:tcPr>
            <w:tcW w:w="1163" w:type="dxa"/>
          </w:tcPr>
          <w:p w14:paraId="4E99B136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NLT</w:t>
            </w:r>
          </w:p>
        </w:tc>
        <w:tc>
          <w:tcPr>
            <w:tcW w:w="1126" w:type="dxa"/>
          </w:tcPr>
          <w:p w14:paraId="793044AC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010" w:type="dxa"/>
          </w:tcPr>
          <w:p w14:paraId="4BC77571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5" w:type="dxa"/>
          </w:tcPr>
          <w:p w14:paraId="3DF14CBD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1" w:type="dxa"/>
          </w:tcPr>
          <w:p w14:paraId="6D19BC95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5" w:type="dxa"/>
          </w:tcPr>
          <w:p w14:paraId="0F649CBD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1" w:type="dxa"/>
          </w:tcPr>
          <w:p w14:paraId="21DDB4D6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8" w:type="dxa"/>
          </w:tcPr>
          <w:p w14:paraId="516F35BB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1" w:type="dxa"/>
          </w:tcPr>
          <w:p w14:paraId="326D256B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-</w:t>
            </w:r>
          </w:p>
        </w:tc>
      </w:tr>
      <w:tr w:rsidR="008E74D2" w:rsidRPr="00CA431E" w14:paraId="2A415D67" w14:textId="77777777" w:rsidTr="00CA2F57">
        <w:tc>
          <w:tcPr>
            <w:tcW w:w="1163" w:type="dxa"/>
          </w:tcPr>
          <w:p w14:paraId="057D1B8F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1126" w:type="dxa"/>
          </w:tcPr>
          <w:p w14:paraId="2B96FC0A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010" w:type="dxa"/>
          </w:tcPr>
          <w:p w14:paraId="5A4FE339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005" w:type="dxa"/>
          </w:tcPr>
          <w:p w14:paraId="45CCE882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011" w:type="dxa"/>
          </w:tcPr>
          <w:p w14:paraId="6100A528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005" w:type="dxa"/>
          </w:tcPr>
          <w:p w14:paraId="70CCD8E1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011" w:type="dxa"/>
          </w:tcPr>
          <w:p w14:paraId="7DA91869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008" w:type="dxa"/>
          </w:tcPr>
          <w:p w14:paraId="5B1A6AE8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011" w:type="dxa"/>
          </w:tcPr>
          <w:p w14:paraId="1F841C60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&lt;.0001</w:t>
            </w:r>
          </w:p>
        </w:tc>
      </w:tr>
      <w:tr w:rsidR="008E74D2" w:rsidRPr="00CA431E" w14:paraId="26544F8A" w14:textId="77777777" w:rsidTr="00CA2F57">
        <w:tc>
          <w:tcPr>
            <w:tcW w:w="1163" w:type="dxa"/>
          </w:tcPr>
          <w:p w14:paraId="28A8F9AF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EBRT</w:t>
            </w:r>
          </w:p>
        </w:tc>
        <w:tc>
          <w:tcPr>
            <w:tcW w:w="1126" w:type="dxa"/>
          </w:tcPr>
          <w:p w14:paraId="757F6A10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010" w:type="dxa"/>
          </w:tcPr>
          <w:p w14:paraId="3414F08F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005" w:type="dxa"/>
          </w:tcPr>
          <w:p w14:paraId="225D6475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011" w:type="dxa"/>
          </w:tcPr>
          <w:p w14:paraId="73E3B36B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005" w:type="dxa"/>
          </w:tcPr>
          <w:p w14:paraId="016704B0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11" w:type="dxa"/>
          </w:tcPr>
          <w:p w14:paraId="682B8E4E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.8441</w:t>
            </w:r>
          </w:p>
        </w:tc>
        <w:tc>
          <w:tcPr>
            <w:tcW w:w="1008" w:type="dxa"/>
          </w:tcPr>
          <w:p w14:paraId="69FF3348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11" w:type="dxa"/>
          </w:tcPr>
          <w:p w14:paraId="7E5F3A80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.7120</w:t>
            </w:r>
          </w:p>
        </w:tc>
      </w:tr>
      <w:tr w:rsidR="008E74D2" w:rsidRPr="00CA431E" w14:paraId="1B0F545C" w14:textId="77777777" w:rsidTr="00CA2F57">
        <w:tc>
          <w:tcPr>
            <w:tcW w:w="1163" w:type="dxa"/>
          </w:tcPr>
          <w:p w14:paraId="0B7C3189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PSI</w:t>
            </w:r>
          </w:p>
        </w:tc>
        <w:tc>
          <w:tcPr>
            <w:tcW w:w="1126" w:type="dxa"/>
          </w:tcPr>
          <w:p w14:paraId="3685046D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010" w:type="dxa"/>
          </w:tcPr>
          <w:p w14:paraId="28079128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005" w:type="dxa"/>
          </w:tcPr>
          <w:p w14:paraId="455870EA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011" w:type="dxa"/>
          </w:tcPr>
          <w:p w14:paraId="6CF0A27D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005" w:type="dxa"/>
          </w:tcPr>
          <w:p w14:paraId="66967B50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011" w:type="dxa"/>
          </w:tcPr>
          <w:p w14:paraId="3605871A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008" w:type="dxa"/>
          </w:tcPr>
          <w:p w14:paraId="0D1CBE86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011" w:type="dxa"/>
          </w:tcPr>
          <w:p w14:paraId="22C5D87F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.5189</w:t>
            </w:r>
          </w:p>
        </w:tc>
      </w:tr>
    </w:tbl>
    <w:p w14:paraId="36240731" w14:textId="77777777" w:rsidR="008E74D2" w:rsidRPr="00FC41F8" w:rsidRDefault="008E74D2" w:rsidP="008E74D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3"/>
        <w:gridCol w:w="1126"/>
        <w:gridCol w:w="1014"/>
        <w:gridCol w:w="1004"/>
        <w:gridCol w:w="1015"/>
        <w:gridCol w:w="1004"/>
        <w:gridCol w:w="1015"/>
        <w:gridCol w:w="994"/>
        <w:gridCol w:w="1015"/>
      </w:tblGrid>
      <w:tr w:rsidR="008E74D2" w:rsidRPr="00CA431E" w14:paraId="4577CE47" w14:textId="77777777" w:rsidTr="00CA2F57">
        <w:tc>
          <w:tcPr>
            <w:tcW w:w="9350" w:type="dxa"/>
            <w:gridSpan w:val="9"/>
            <w:vAlign w:val="center"/>
          </w:tcPr>
          <w:p w14:paraId="1F34BE5E" w14:textId="77777777" w:rsidR="008E74D2" w:rsidRPr="00FC41F8" w:rsidRDefault="008E74D2" w:rsidP="00CA2F57">
            <w:pPr>
              <w:rPr>
                <w:rFonts w:ascii="Times New Roman" w:hAnsi="Times New Roman" w:cs="Times New Roman"/>
                <w:b/>
                <w:bCs/>
              </w:rPr>
            </w:pPr>
            <w:r w:rsidRPr="00FC41F8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</w:tr>
      <w:tr w:rsidR="008E74D2" w:rsidRPr="00CA431E" w14:paraId="03E2CC18" w14:textId="77777777" w:rsidTr="00CA2F57">
        <w:tc>
          <w:tcPr>
            <w:tcW w:w="1163" w:type="dxa"/>
            <w:vMerge w:val="restart"/>
            <w:vAlign w:val="center"/>
          </w:tcPr>
          <w:p w14:paraId="20314121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2140" w:type="dxa"/>
            <w:gridSpan w:val="2"/>
          </w:tcPr>
          <w:p w14:paraId="1C9C3F78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&gt;21%</w:t>
            </w:r>
          </w:p>
        </w:tc>
        <w:tc>
          <w:tcPr>
            <w:tcW w:w="2019" w:type="dxa"/>
            <w:gridSpan w:val="2"/>
          </w:tcPr>
          <w:p w14:paraId="313BA614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3%-20.9%</w:t>
            </w:r>
          </w:p>
        </w:tc>
        <w:tc>
          <w:tcPr>
            <w:tcW w:w="2019" w:type="dxa"/>
            <w:gridSpan w:val="2"/>
          </w:tcPr>
          <w:p w14:paraId="585F0BAE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7%-12.9%</w:t>
            </w:r>
          </w:p>
        </w:tc>
        <w:tc>
          <w:tcPr>
            <w:tcW w:w="2009" w:type="dxa"/>
            <w:gridSpan w:val="2"/>
          </w:tcPr>
          <w:p w14:paraId="514FF7D0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&lt;7%</w:t>
            </w:r>
          </w:p>
        </w:tc>
      </w:tr>
      <w:tr w:rsidR="008E74D2" w:rsidRPr="00CA431E" w14:paraId="41BF6852" w14:textId="77777777" w:rsidTr="00CA2F57">
        <w:tc>
          <w:tcPr>
            <w:tcW w:w="1163" w:type="dxa"/>
            <w:vMerge/>
          </w:tcPr>
          <w:p w14:paraId="2EBC6CEB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</w:tcPr>
          <w:p w14:paraId="0DAB2FB1" w14:textId="77777777" w:rsidR="008E74D2" w:rsidRPr="00FC41F8" w:rsidRDefault="008E74D2" w:rsidP="00CA2F57">
            <w:pPr>
              <w:tabs>
                <w:tab w:val="left" w:pos="666"/>
              </w:tabs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014" w:type="dxa"/>
          </w:tcPr>
          <w:p w14:paraId="7B51553D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004" w:type="dxa"/>
          </w:tcPr>
          <w:p w14:paraId="7A401159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015" w:type="dxa"/>
          </w:tcPr>
          <w:p w14:paraId="06E67DD8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004" w:type="dxa"/>
          </w:tcPr>
          <w:p w14:paraId="53767A58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015" w:type="dxa"/>
          </w:tcPr>
          <w:p w14:paraId="034068A0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994" w:type="dxa"/>
          </w:tcPr>
          <w:p w14:paraId="58FA6FC1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015" w:type="dxa"/>
          </w:tcPr>
          <w:p w14:paraId="1A9E30B6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P value</w:t>
            </w:r>
          </w:p>
        </w:tc>
      </w:tr>
      <w:tr w:rsidR="008E74D2" w:rsidRPr="00CA431E" w14:paraId="338142D7" w14:textId="77777777" w:rsidTr="00CA2F57">
        <w:tc>
          <w:tcPr>
            <w:tcW w:w="1163" w:type="dxa"/>
          </w:tcPr>
          <w:p w14:paraId="6711E016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NLT</w:t>
            </w:r>
          </w:p>
        </w:tc>
        <w:tc>
          <w:tcPr>
            <w:tcW w:w="1126" w:type="dxa"/>
          </w:tcPr>
          <w:p w14:paraId="33CEA514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014" w:type="dxa"/>
          </w:tcPr>
          <w:p w14:paraId="199FB820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1F675E85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5" w:type="dxa"/>
          </w:tcPr>
          <w:p w14:paraId="5BA1E550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6CE71576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5" w:type="dxa"/>
          </w:tcPr>
          <w:p w14:paraId="782F432E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4" w:type="dxa"/>
          </w:tcPr>
          <w:p w14:paraId="48312A88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5" w:type="dxa"/>
          </w:tcPr>
          <w:p w14:paraId="21396FC3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-</w:t>
            </w:r>
          </w:p>
        </w:tc>
      </w:tr>
      <w:tr w:rsidR="008E74D2" w:rsidRPr="00CA431E" w14:paraId="6CAC54FA" w14:textId="77777777" w:rsidTr="00CA2F57">
        <w:tc>
          <w:tcPr>
            <w:tcW w:w="1163" w:type="dxa"/>
          </w:tcPr>
          <w:p w14:paraId="00EDF206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1126" w:type="dxa"/>
          </w:tcPr>
          <w:p w14:paraId="436A8155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014" w:type="dxa"/>
          </w:tcPr>
          <w:p w14:paraId="67F079B6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004" w:type="dxa"/>
          </w:tcPr>
          <w:p w14:paraId="0F7A2CA3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015" w:type="dxa"/>
          </w:tcPr>
          <w:p w14:paraId="5D0F23CF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004" w:type="dxa"/>
          </w:tcPr>
          <w:p w14:paraId="28DD97B0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015" w:type="dxa"/>
          </w:tcPr>
          <w:p w14:paraId="58110C75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994" w:type="dxa"/>
          </w:tcPr>
          <w:p w14:paraId="2117D652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015" w:type="dxa"/>
          </w:tcPr>
          <w:p w14:paraId="2A85DE42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&lt;.0001</w:t>
            </w:r>
          </w:p>
        </w:tc>
      </w:tr>
      <w:tr w:rsidR="008E74D2" w:rsidRPr="00CA431E" w14:paraId="6EC5178B" w14:textId="77777777" w:rsidTr="00CA2F57">
        <w:tc>
          <w:tcPr>
            <w:tcW w:w="1163" w:type="dxa"/>
          </w:tcPr>
          <w:p w14:paraId="2A44F435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EBRT</w:t>
            </w:r>
          </w:p>
        </w:tc>
        <w:tc>
          <w:tcPr>
            <w:tcW w:w="1126" w:type="dxa"/>
          </w:tcPr>
          <w:p w14:paraId="3259529F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014" w:type="dxa"/>
          </w:tcPr>
          <w:p w14:paraId="27C36E89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.0019</w:t>
            </w:r>
          </w:p>
        </w:tc>
        <w:tc>
          <w:tcPr>
            <w:tcW w:w="1004" w:type="dxa"/>
          </w:tcPr>
          <w:p w14:paraId="0F745045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015" w:type="dxa"/>
          </w:tcPr>
          <w:p w14:paraId="7C381A04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.0254</w:t>
            </w:r>
          </w:p>
        </w:tc>
        <w:tc>
          <w:tcPr>
            <w:tcW w:w="1004" w:type="dxa"/>
          </w:tcPr>
          <w:p w14:paraId="0F4AF914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015" w:type="dxa"/>
          </w:tcPr>
          <w:p w14:paraId="4A421DDA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.0150</w:t>
            </w:r>
          </w:p>
        </w:tc>
        <w:tc>
          <w:tcPr>
            <w:tcW w:w="994" w:type="dxa"/>
          </w:tcPr>
          <w:p w14:paraId="658006C4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15" w:type="dxa"/>
          </w:tcPr>
          <w:p w14:paraId="7B906D7C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.9414</w:t>
            </w:r>
          </w:p>
        </w:tc>
      </w:tr>
      <w:tr w:rsidR="008E74D2" w:rsidRPr="00CA431E" w14:paraId="5F009006" w14:textId="77777777" w:rsidTr="00CA2F57">
        <w:tc>
          <w:tcPr>
            <w:tcW w:w="1163" w:type="dxa"/>
          </w:tcPr>
          <w:p w14:paraId="1A25261C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PSI</w:t>
            </w:r>
          </w:p>
        </w:tc>
        <w:tc>
          <w:tcPr>
            <w:tcW w:w="1126" w:type="dxa"/>
          </w:tcPr>
          <w:p w14:paraId="1E33C855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014" w:type="dxa"/>
          </w:tcPr>
          <w:p w14:paraId="43991548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004" w:type="dxa"/>
          </w:tcPr>
          <w:p w14:paraId="62D25208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015" w:type="dxa"/>
          </w:tcPr>
          <w:p w14:paraId="39A1E5CE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004" w:type="dxa"/>
          </w:tcPr>
          <w:p w14:paraId="12F9F511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015" w:type="dxa"/>
          </w:tcPr>
          <w:p w14:paraId="1A3B4FDD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994" w:type="dxa"/>
          </w:tcPr>
          <w:p w14:paraId="70739E16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015" w:type="dxa"/>
          </w:tcPr>
          <w:p w14:paraId="1E8492CD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.3759</w:t>
            </w:r>
          </w:p>
        </w:tc>
      </w:tr>
    </w:tbl>
    <w:p w14:paraId="33A20FF2" w14:textId="77777777" w:rsidR="008E74D2" w:rsidRPr="00FC41F8" w:rsidRDefault="008E74D2" w:rsidP="008E74D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4"/>
        <w:gridCol w:w="1127"/>
        <w:gridCol w:w="1004"/>
        <w:gridCol w:w="987"/>
        <w:gridCol w:w="1005"/>
        <w:gridCol w:w="982"/>
        <w:gridCol w:w="1005"/>
        <w:gridCol w:w="1078"/>
        <w:gridCol w:w="998"/>
      </w:tblGrid>
      <w:tr w:rsidR="008E74D2" w:rsidRPr="00CA431E" w14:paraId="245B67E9" w14:textId="77777777" w:rsidTr="00CA2F57">
        <w:tc>
          <w:tcPr>
            <w:tcW w:w="9350" w:type="dxa"/>
            <w:gridSpan w:val="9"/>
            <w:vAlign w:val="center"/>
          </w:tcPr>
          <w:p w14:paraId="6B4A819E" w14:textId="77777777" w:rsidR="008E74D2" w:rsidRPr="00FC41F8" w:rsidRDefault="008E74D2" w:rsidP="00CA2F57">
            <w:pPr>
              <w:rPr>
                <w:rFonts w:ascii="Times New Roman" w:hAnsi="Times New Roman" w:cs="Times New Roman"/>
                <w:b/>
                <w:bCs/>
              </w:rPr>
            </w:pPr>
            <w:r w:rsidRPr="00FC41F8">
              <w:rPr>
                <w:rFonts w:ascii="Times New Roman" w:hAnsi="Times New Roman" w:cs="Times New Roman"/>
                <w:b/>
                <w:bCs/>
              </w:rPr>
              <w:t>Area</w:t>
            </w:r>
          </w:p>
        </w:tc>
      </w:tr>
      <w:tr w:rsidR="008E74D2" w:rsidRPr="00CA431E" w14:paraId="272193AA" w14:textId="77777777" w:rsidTr="00CA2F57">
        <w:tc>
          <w:tcPr>
            <w:tcW w:w="1164" w:type="dxa"/>
            <w:vMerge w:val="restart"/>
            <w:vAlign w:val="center"/>
          </w:tcPr>
          <w:p w14:paraId="61AE237E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2131" w:type="dxa"/>
            <w:gridSpan w:val="2"/>
          </w:tcPr>
          <w:p w14:paraId="70948E69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Metro</w:t>
            </w:r>
          </w:p>
        </w:tc>
        <w:tc>
          <w:tcPr>
            <w:tcW w:w="1992" w:type="dxa"/>
            <w:gridSpan w:val="2"/>
          </w:tcPr>
          <w:p w14:paraId="0E2832BB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987" w:type="dxa"/>
            <w:gridSpan w:val="2"/>
          </w:tcPr>
          <w:p w14:paraId="372EE8A8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2076" w:type="dxa"/>
            <w:gridSpan w:val="2"/>
          </w:tcPr>
          <w:p w14:paraId="1DA03BC4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Unknown</w:t>
            </w:r>
          </w:p>
        </w:tc>
      </w:tr>
      <w:tr w:rsidR="008E74D2" w:rsidRPr="00CA431E" w14:paraId="58EFF68C" w14:textId="77777777" w:rsidTr="00CA2F57">
        <w:tc>
          <w:tcPr>
            <w:tcW w:w="1164" w:type="dxa"/>
            <w:vMerge/>
          </w:tcPr>
          <w:p w14:paraId="4E2AA2D8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54B61A40" w14:textId="77777777" w:rsidR="008E74D2" w:rsidRPr="00FC41F8" w:rsidRDefault="008E74D2" w:rsidP="00CA2F57">
            <w:pPr>
              <w:tabs>
                <w:tab w:val="left" w:pos="666"/>
              </w:tabs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004" w:type="dxa"/>
          </w:tcPr>
          <w:p w14:paraId="6919E4A9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987" w:type="dxa"/>
          </w:tcPr>
          <w:p w14:paraId="21661850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005" w:type="dxa"/>
          </w:tcPr>
          <w:p w14:paraId="64BF84A2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982" w:type="dxa"/>
          </w:tcPr>
          <w:p w14:paraId="2250374F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005" w:type="dxa"/>
          </w:tcPr>
          <w:p w14:paraId="7A66A039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078" w:type="dxa"/>
          </w:tcPr>
          <w:p w14:paraId="4E1D9255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998" w:type="dxa"/>
          </w:tcPr>
          <w:p w14:paraId="5F83A8CF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P value</w:t>
            </w:r>
          </w:p>
        </w:tc>
      </w:tr>
      <w:tr w:rsidR="008E74D2" w:rsidRPr="00CA431E" w14:paraId="1FB9ABDC" w14:textId="77777777" w:rsidTr="00CA2F57">
        <w:tc>
          <w:tcPr>
            <w:tcW w:w="1164" w:type="dxa"/>
          </w:tcPr>
          <w:p w14:paraId="08D2418A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NLT</w:t>
            </w:r>
          </w:p>
        </w:tc>
        <w:tc>
          <w:tcPr>
            <w:tcW w:w="1127" w:type="dxa"/>
          </w:tcPr>
          <w:p w14:paraId="0528F519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004" w:type="dxa"/>
          </w:tcPr>
          <w:p w14:paraId="0F4F68C5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7" w:type="dxa"/>
          </w:tcPr>
          <w:p w14:paraId="7473193E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5" w:type="dxa"/>
          </w:tcPr>
          <w:p w14:paraId="7E9C4AE4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2" w:type="dxa"/>
          </w:tcPr>
          <w:p w14:paraId="4CF21845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5" w:type="dxa"/>
          </w:tcPr>
          <w:p w14:paraId="7E99EA40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8" w:type="dxa"/>
          </w:tcPr>
          <w:p w14:paraId="71BC9B9F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8" w:type="dxa"/>
          </w:tcPr>
          <w:p w14:paraId="6BAB250F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-</w:t>
            </w:r>
          </w:p>
        </w:tc>
      </w:tr>
      <w:tr w:rsidR="008E74D2" w:rsidRPr="00CA431E" w14:paraId="47B38D1B" w14:textId="77777777" w:rsidTr="00CA2F57">
        <w:tc>
          <w:tcPr>
            <w:tcW w:w="1164" w:type="dxa"/>
          </w:tcPr>
          <w:p w14:paraId="3102D0B1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1127" w:type="dxa"/>
          </w:tcPr>
          <w:p w14:paraId="540CF1DD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004" w:type="dxa"/>
          </w:tcPr>
          <w:p w14:paraId="0FA783C7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987" w:type="dxa"/>
          </w:tcPr>
          <w:p w14:paraId="287730A0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005" w:type="dxa"/>
          </w:tcPr>
          <w:p w14:paraId="7F9140F7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982" w:type="dxa"/>
          </w:tcPr>
          <w:p w14:paraId="02763194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005" w:type="dxa"/>
          </w:tcPr>
          <w:p w14:paraId="0B58B956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078" w:type="dxa"/>
          </w:tcPr>
          <w:p w14:paraId="65CABF0E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998" w:type="dxa"/>
          </w:tcPr>
          <w:p w14:paraId="2E10705E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.2830</w:t>
            </w:r>
          </w:p>
        </w:tc>
      </w:tr>
      <w:tr w:rsidR="008E74D2" w:rsidRPr="00CA431E" w14:paraId="33D0B94D" w14:textId="77777777" w:rsidTr="00CA2F57">
        <w:tc>
          <w:tcPr>
            <w:tcW w:w="1164" w:type="dxa"/>
          </w:tcPr>
          <w:p w14:paraId="4E391F2C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EBRT</w:t>
            </w:r>
          </w:p>
        </w:tc>
        <w:tc>
          <w:tcPr>
            <w:tcW w:w="1127" w:type="dxa"/>
          </w:tcPr>
          <w:p w14:paraId="006DB713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004" w:type="dxa"/>
          </w:tcPr>
          <w:p w14:paraId="0C151073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.0004</w:t>
            </w:r>
          </w:p>
        </w:tc>
        <w:tc>
          <w:tcPr>
            <w:tcW w:w="987" w:type="dxa"/>
          </w:tcPr>
          <w:p w14:paraId="1F24B644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005" w:type="dxa"/>
          </w:tcPr>
          <w:p w14:paraId="5E710D4E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.3189</w:t>
            </w:r>
          </w:p>
        </w:tc>
        <w:tc>
          <w:tcPr>
            <w:tcW w:w="982" w:type="dxa"/>
          </w:tcPr>
          <w:p w14:paraId="32184D2E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005" w:type="dxa"/>
          </w:tcPr>
          <w:p w14:paraId="6955A5CA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.2687</w:t>
            </w:r>
          </w:p>
        </w:tc>
        <w:tc>
          <w:tcPr>
            <w:tcW w:w="1078" w:type="dxa"/>
          </w:tcPr>
          <w:p w14:paraId="15C62C8C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998" w:type="dxa"/>
          </w:tcPr>
          <w:p w14:paraId="6EA7BB7E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.7481</w:t>
            </w:r>
          </w:p>
        </w:tc>
      </w:tr>
      <w:tr w:rsidR="008E74D2" w:rsidRPr="00CA431E" w14:paraId="5E903DE9" w14:textId="77777777" w:rsidTr="00CA2F57">
        <w:tc>
          <w:tcPr>
            <w:tcW w:w="1164" w:type="dxa"/>
          </w:tcPr>
          <w:p w14:paraId="6961816F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PSI</w:t>
            </w:r>
          </w:p>
        </w:tc>
        <w:tc>
          <w:tcPr>
            <w:tcW w:w="1127" w:type="dxa"/>
          </w:tcPr>
          <w:p w14:paraId="5CAF5D95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004" w:type="dxa"/>
          </w:tcPr>
          <w:p w14:paraId="4EA60A4D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987" w:type="dxa"/>
          </w:tcPr>
          <w:p w14:paraId="52E5F866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005" w:type="dxa"/>
          </w:tcPr>
          <w:p w14:paraId="5B774562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982" w:type="dxa"/>
          </w:tcPr>
          <w:p w14:paraId="09ADA2C3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005" w:type="dxa"/>
          </w:tcPr>
          <w:p w14:paraId="6549C45E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.0241</w:t>
            </w:r>
          </w:p>
        </w:tc>
        <w:tc>
          <w:tcPr>
            <w:tcW w:w="1078" w:type="dxa"/>
          </w:tcPr>
          <w:p w14:paraId="59FF2675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998" w:type="dxa"/>
          </w:tcPr>
          <w:p w14:paraId="2C734E51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.5711</w:t>
            </w:r>
          </w:p>
        </w:tc>
      </w:tr>
    </w:tbl>
    <w:p w14:paraId="5EA3EE3B" w14:textId="77777777" w:rsidR="008E74D2" w:rsidRPr="00FC41F8" w:rsidRDefault="008E74D2" w:rsidP="008E74D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4"/>
        <w:gridCol w:w="1127"/>
        <w:gridCol w:w="1014"/>
        <w:gridCol w:w="1000"/>
        <w:gridCol w:w="1015"/>
        <w:gridCol w:w="1000"/>
        <w:gridCol w:w="1015"/>
        <w:gridCol w:w="1000"/>
        <w:gridCol w:w="1015"/>
      </w:tblGrid>
      <w:tr w:rsidR="008E74D2" w:rsidRPr="00CA431E" w14:paraId="1522B225" w14:textId="77777777" w:rsidTr="00CA2F57">
        <w:tc>
          <w:tcPr>
            <w:tcW w:w="9350" w:type="dxa"/>
            <w:gridSpan w:val="9"/>
            <w:vAlign w:val="center"/>
          </w:tcPr>
          <w:p w14:paraId="51F73E6D" w14:textId="77777777" w:rsidR="008E74D2" w:rsidRPr="00FC41F8" w:rsidRDefault="008E74D2" w:rsidP="00CA2F57">
            <w:pPr>
              <w:rPr>
                <w:rFonts w:ascii="Times New Roman" w:hAnsi="Times New Roman" w:cs="Times New Roman"/>
                <w:b/>
                <w:bCs/>
              </w:rPr>
            </w:pPr>
            <w:r w:rsidRPr="00FC41F8">
              <w:rPr>
                <w:rFonts w:ascii="Times New Roman" w:hAnsi="Times New Roman" w:cs="Times New Roman"/>
                <w:b/>
                <w:bCs/>
              </w:rPr>
              <w:t>Facility type</w:t>
            </w:r>
          </w:p>
        </w:tc>
      </w:tr>
      <w:tr w:rsidR="008E74D2" w:rsidRPr="00CA431E" w14:paraId="4E8D0997" w14:textId="77777777" w:rsidTr="00CA2F57">
        <w:tc>
          <w:tcPr>
            <w:tcW w:w="1164" w:type="dxa"/>
            <w:vMerge w:val="restart"/>
            <w:vAlign w:val="center"/>
          </w:tcPr>
          <w:p w14:paraId="6F18E10C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2141" w:type="dxa"/>
            <w:gridSpan w:val="2"/>
          </w:tcPr>
          <w:p w14:paraId="287E7EA0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CCP</w:t>
            </w:r>
          </w:p>
        </w:tc>
        <w:tc>
          <w:tcPr>
            <w:tcW w:w="2015" w:type="dxa"/>
            <w:gridSpan w:val="2"/>
          </w:tcPr>
          <w:p w14:paraId="17CC7DF2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CCCP</w:t>
            </w:r>
          </w:p>
        </w:tc>
        <w:tc>
          <w:tcPr>
            <w:tcW w:w="2015" w:type="dxa"/>
            <w:gridSpan w:val="2"/>
          </w:tcPr>
          <w:p w14:paraId="1B085AC6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A/RP</w:t>
            </w:r>
          </w:p>
        </w:tc>
        <w:tc>
          <w:tcPr>
            <w:tcW w:w="2015" w:type="dxa"/>
            <w:gridSpan w:val="2"/>
          </w:tcPr>
          <w:p w14:paraId="2A8F17B3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INCP</w:t>
            </w:r>
          </w:p>
        </w:tc>
      </w:tr>
      <w:tr w:rsidR="008E74D2" w:rsidRPr="00CA431E" w14:paraId="44A6A7EC" w14:textId="77777777" w:rsidTr="00CA2F57">
        <w:tc>
          <w:tcPr>
            <w:tcW w:w="1164" w:type="dxa"/>
            <w:vMerge/>
          </w:tcPr>
          <w:p w14:paraId="13B5BE59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3E5423AA" w14:textId="77777777" w:rsidR="008E74D2" w:rsidRPr="00FC41F8" w:rsidRDefault="008E74D2" w:rsidP="00CA2F57">
            <w:pPr>
              <w:tabs>
                <w:tab w:val="left" w:pos="666"/>
              </w:tabs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014" w:type="dxa"/>
          </w:tcPr>
          <w:p w14:paraId="3CE9079A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000" w:type="dxa"/>
          </w:tcPr>
          <w:p w14:paraId="52D5666D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015" w:type="dxa"/>
          </w:tcPr>
          <w:p w14:paraId="5FC74860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000" w:type="dxa"/>
          </w:tcPr>
          <w:p w14:paraId="7B307079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015" w:type="dxa"/>
          </w:tcPr>
          <w:p w14:paraId="0C57DDDA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000" w:type="dxa"/>
          </w:tcPr>
          <w:p w14:paraId="21E6AC78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015" w:type="dxa"/>
          </w:tcPr>
          <w:p w14:paraId="29733AE2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P value</w:t>
            </w:r>
          </w:p>
        </w:tc>
      </w:tr>
      <w:tr w:rsidR="008E74D2" w:rsidRPr="00CA431E" w14:paraId="0310591A" w14:textId="77777777" w:rsidTr="00CA2F57">
        <w:tc>
          <w:tcPr>
            <w:tcW w:w="1164" w:type="dxa"/>
          </w:tcPr>
          <w:p w14:paraId="4884EEF0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NLT</w:t>
            </w:r>
          </w:p>
        </w:tc>
        <w:tc>
          <w:tcPr>
            <w:tcW w:w="1127" w:type="dxa"/>
          </w:tcPr>
          <w:p w14:paraId="2ECF3DBD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014" w:type="dxa"/>
          </w:tcPr>
          <w:p w14:paraId="5F803940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0" w:type="dxa"/>
          </w:tcPr>
          <w:p w14:paraId="552131ED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5" w:type="dxa"/>
          </w:tcPr>
          <w:p w14:paraId="75853D97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0" w:type="dxa"/>
          </w:tcPr>
          <w:p w14:paraId="1398CAA9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5" w:type="dxa"/>
          </w:tcPr>
          <w:p w14:paraId="67A37229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0" w:type="dxa"/>
          </w:tcPr>
          <w:p w14:paraId="045F74A7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5" w:type="dxa"/>
          </w:tcPr>
          <w:p w14:paraId="5D0AD168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-</w:t>
            </w:r>
          </w:p>
        </w:tc>
      </w:tr>
      <w:tr w:rsidR="008E74D2" w:rsidRPr="00CA431E" w14:paraId="109DF741" w14:textId="77777777" w:rsidTr="00CA2F57">
        <w:tc>
          <w:tcPr>
            <w:tcW w:w="1164" w:type="dxa"/>
          </w:tcPr>
          <w:p w14:paraId="2536F784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1127" w:type="dxa"/>
          </w:tcPr>
          <w:p w14:paraId="48C237DB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014" w:type="dxa"/>
          </w:tcPr>
          <w:p w14:paraId="5DE5A02D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.0009</w:t>
            </w:r>
          </w:p>
        </w:tc>
        <w:tc>
          <w:tcPr>
            <w:tcW w:w="1000" w:type="dxa"/>
          </w:tcPr>
          <w:p w14:paraId="4D3ED376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015" w:type="dxa"/>
          </w:tcPr>
          <w:p w14:paraId="7E432C08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000" w:type="dxa"/>
          </w:tcPr>
          <w:p w14:paraId="71FD2AC3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015" w:type="dxa"/>
          </w:tcPr>
          <w:p w14:paraId="185E5E6C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000" w:type="dxa"/>
          </w:tcPr>
          <w:p w14:paraId="77591824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015" w:type="dxa"/>
          </w:tcPr>
          <w:p w14:paraId="30002526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&lt;.0001</w:t>
            </w:r>
          </w:p>
        </w:tc>
      </w:tr>
      <w:tr w:rsidR="008E74D2" w:rsidRPr="00CA431E" w14:paraId="12C78113" w14:textId="77777777" w:rsidTr="00CA2F57">
        <w:tc>
          <w:tcPr>
            <w:tcW w:w="1164" w:type="dxa"/>
          </w:tcPr>
          <w:p w14:paraId="172320ED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EBRT</w:t>
            </w:r>
          </w:p>
        </w:tc>
        <w:tc>
          <w:tcPr>
            <w:tcW w:w="1127" w:type="dxa"/>
          </w:tcPr>
          <w:p w14:paraId="39B2F34C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014" w:type="dxa"/>
          </w:tcPr>
          <w:p w14:paraId="212C843A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.0003</w:t>
            </w:r>
          </w:p>
        </w:tc>
        <w:tc>
          <w:tcPr>
            <w:tcW w:w="1000" w:type="dxa"/>
          </w:tcPr>
          <w:p w14:paraId="43D961D6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015" w:type="dxa"/>
          </w:tcPr>
          <w:p w14:paraId="058B3480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000" w:type="dxa"/>
          </w:tcPr>
          <w:p w14:paraId="4869B93D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15" w:type="dxa"/>
          </w:tcPr>
          <w:p w14:paraId="1AF42F7B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.2338</w:t>
            </w:r>
          </w:p>
        </w:tc>
        <w:tc>
          <w:tcPr>
            <w:tcW w:w="1000" w:type="dxa"/>
          </w:tcPr>
          <w:p w14:paraId="24CE3EC1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015" w:type="dxa"/>
          </w:tcPr>
          <w:p w14:paraId="174A2704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.2467</w:t>
            </w:r>
          </w:p>
        </w:tc>
      </w:tr>
      <w:tr w:rsidR="008E74D2" w:rsidRPr="00CA431E" w14:paraId="6D12D033" w14:textId="77777777" w:rsidTr="00CA2F57">
        <w:tc>
          <w:tcPr>
            <w:tcW w:w="1164" w:type="dxa"/>
          </w:tcPr>
          <w:p w14:paraId="0AAF675C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PSI</w:t>
            </w:r>
          </w:p>
        </w:tc>
        <w:tc>
          <w:tcPr>
            <w:tcW w:w="1127" w:type="dxa"/>
          </w:tcPr>
          <w:p w14:paraId="061CE368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014" w:type="dxa"/>
          </w:tcPr>
          <w:p w14:paraId="1D4CBBFD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000" w:type="dxa"/>
          </w:tcPr>
          <w:p w14:paraId="23D49D06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015" w:type="dxa"/>
          </w:tcPr>
          <w:p w14:paraId="2E98A6ED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000" w:type="dxa"/>
          </w:tcPr>
          <w:p w14:paraId="3148B155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15" w:type="dxa"/>
          </w:tcPr>
          <w:p w14:paraId="4CC7DE8C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.3862</w:t>
            </w:r>
          </w:p>
        </w:tc>
        <w:tc>
          <w:tcPr>
            <w:tcW w:w="1000" w:type="dxa"/>
          </w:tcPr>
          <w:p w14:paraId="2AB18471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015" w:type="dxa"/>
          </w:tcPr>
          <w:p w14:paraId="7732A5E2" w14:textId="77777777" w:rsidR="008E74D2" w:rsidRPr="00FC41F8" w:rsidRDefault="008E74D2" w:rsidP="00CA2F57">
            <w:pPr>
              <w:jc w:val="center"/>
              <w:rPr>
                <w:rFonts w:ascii="Times New Roman" w:hAnsi="Times New Roman" w:cs="Times New Roman"/>
              </w:rPr>
            </w:pPr>
            <w:r w:rsidRPr="00FC41F8">
              <w:rPr>
                <w:rFonts w:ascii="Times New Roman" w:hAnsi="Times New Roman" w:cs="Times New Roman"/>
              </w:rPr>
              <w:t>.0255</w:t>
            </w:r>
          </w:p>
        </w:tc>
      </w:tr>
    </w:tbl>
    <w:p w14:paraId="05CA3389" w14:textId="77777777" w:rsidR="008E74D2" w:rsidRPr="00FC41F8" w:rsidRDefault="008E74D2" w:rsidP="008E74D2">
      <w:pPr>
        <w:rPr>
          <w:rFonts w:ascii="Times New Roman" w:hAnsi="Times New Roman" w:cs="Times New Roman"/>
          <w:sz w:val="24"/>
          <w:szCs w:val="24"/>
        </w:rPr>
      </w:pPr>
      <w:r w:rsidRPr="00CA431E">
        <w:rPr>
          <w:rFonts w:ascii="Times New Roman" w:hAnsi="Times New Roman" w:cs="Times New Roman"/>
        </w:rPr>
        <w:t xml:space="preserve">Note. CCP: Community Cancer Program; CCCP: Comprehensive Community Cancer Program; A/RP: Academic/Research Program; INCP: Integrated Network Cancer Program; NLT: no local treatment; RP: </w:t>
      </w:r>
      <w:r w:rsidRPr="00CA431E">
        <w:rPr>
          <w:rFonts w:ascii="Times New Roman" w:hAnsi="Times New Roman" w:cs="Times New Roman"/>
          <w:color w:val="1C1D1E"/>
          <w:shd w:val="clear" w:color="auto" w:fill="FFFFFF"/>
        </w:rPr>
        <w:t>radical prostatectomy; EBRT: external-beam radiation therapy; PSI: prostate</w:t>
      </w:r>
      <w:r w:rsidRPr="00CA431E">
        <w:rPr>
          <w:rFonts w:ascii="Times New Roman" w:hAnsi="Times New Roman" w:cs="Times New Roman"/>
        </w:rPr>
        <w:t xml:space="preserve"> seed implant.</w:t>
      </w:r>
    </w:p>
    <w:p w14:paraId="2A5157E5" w14:textId="77777777" w:rsidR="000A2A33" w:rsidRDefault="000A2A33"/>
    <w:sectPr w:rsidR="000A2A33" w:rsidSect="008E74D2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4D2"/>
    <w:rsid w:val="0007142D"/>
    <w:rsid w:val="000A2A33"/>
    <w:rsid w:val="001D593D"/>
    <w:rsid w:val="003F5D05"/>
    <w:rsid w:val="006A07AA"/>
    <w:rsid w:val="007504CF"/>
    <w:rsid w:val="007D4013"/>
    <w:rsid w:val="008E74D2"/>
    <w:rsid w:val="008F1336"/>
    <w:rsid w:val="00D7698B"/>
    <w:rsid w:val="00F84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707394"/>
  <w15:chartTrackingRefBased/>
  <w15:docId w15:val="{3737A17E-62C7-4FAC-BAA9-1F3482886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4D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74D2"/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5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Mao</dc:creator>
  <cp:keywords/>
  <dc:description/>
  <cp:lastModifiedBy>MAO, Shifeng (AHN)</cp:lastModifiedBy>
  <cp:revision>2</cp:revision>
  <dcterms:created xsi:type="dcterms:W3CDTF">2024-08-06T22:56:00Z</dcterms:created>
  <dcterms:modified xsi:type="dcterms:W3CDTF">2024-08-06T2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86985c-fb4c-4024-a4c3-174d9d4f69e1</vt:lpwstr>
  </property>
</Properties>
</file>